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A7F7F"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 Prevalence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eastAsia" w:ascii="Times New Roman" w:hAnsi="Times New Roman"/>
          <w:sz w:val="24"/>
          <w:szCs w:val="24"/>
        </w:rPr>
        <w:t xml:space="preserve"> attributable to chronic kidney disease among older adult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and corresponding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>APCs from 1990 to 2021 at the regional level.</w:t>
      </w:r>
    </w:p>
    <w:tbl>
      <w:tblPr>
        <w:tblW w:w="89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576"/>
        <w:gridCol w:w="1278"/>
        <w:gridCol w:w="1656"/>
        <w:gridCol w:w="1278"/>
        <w:gridCol w:w="1171"/>
        <w:gridCol w:w="667"/>
      </w:tblGrid>
      <w:tr w14:paraId="647B3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EFCB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FFA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se,1990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5F5B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valence,1990</w:t>
            </w:r>
          </w:p>
        </w:tc>
        <w:tc>
          <w:tcPr>
            <w:tcW w:w="1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0511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se,2021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3B47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valence,2021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F119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APC, 1990-2021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67A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784D3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43C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437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09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05.58-5226.8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5A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3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08.6-237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F99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613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5232.97-35486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C63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5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16.04-503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ADC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4 to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F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D430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090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56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5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87.04-2224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34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0.07-75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8D8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319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616.38-143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9F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3.35-185.8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A16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06 to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C0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87B1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3B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89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44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388.64-2897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946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5.54-96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C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36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126.22-14283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E4A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9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0.21-208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B23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36 to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B5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F2AF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C4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DF7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6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74.03-673.7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8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.27-13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0D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5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44.4-3378.8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90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4.2-39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B8E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48 to 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76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0B8C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179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670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31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049.19-6971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F7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7.07-39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291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755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861.44-19419.5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35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5.28-62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AB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47 to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12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C095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A9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6BC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0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552.29-16721.2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34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9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5.54-190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45D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023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0700-121691.4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2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6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68.5-404.2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7B6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34 to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D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65A2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7A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FB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95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625.02-5841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3C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9.66-352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4F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73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864.5-17054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4F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7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18.84-412.6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EE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52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C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5A21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08E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D39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169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3918.16-60444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EB6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6.88-68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EEB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343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12169.76-3136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D5A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1.24-115.2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0E8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2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A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AEEC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A0C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1D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19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65.38-3346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17B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6-9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6DB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93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373.43-13248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CE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22-28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BC0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1 to 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9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BFBB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128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7CA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4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789.12-20560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305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0.49-317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940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24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8801.5-64618.5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91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6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9.84-442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D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12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64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F7B8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3B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05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669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382.16-17328.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F86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33-78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421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332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1623.67-116198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8B0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4.89-148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D50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2 to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A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30D5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3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79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206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1307.15-32413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E2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3.73-67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6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9838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8988.28-226950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57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6.58-248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DD9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31 to 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F7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9927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C20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5A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311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489.8-17270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4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3.37-110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A2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07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7673.56-84138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53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2.59-186.7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A0D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4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27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18C3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09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A97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7.11-128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1C3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32-55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D49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26.37-558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66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6.74-92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79A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88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0426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F72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5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632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179.85-30204.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B51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16-60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21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2377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5390.58-135352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C3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9.39-87.8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4E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99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6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7DEF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F2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EFB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08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1546.14-24501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AB7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7.38-101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DDC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605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3103.17-140470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A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3.68-210.7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397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26 to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83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7077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C6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0F3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18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136.44-5354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1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9.1-99.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3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112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253.33-21133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1C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2.89-182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5CD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83 to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0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F0AF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4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ECF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7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307.07-7600.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4B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5.31-279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70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13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769.95-22481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83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0.48-396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C27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09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88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4227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C5F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6A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44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101.72-7775.4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A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3.84-84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8F7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476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0772.54-61717.5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9E9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7.29-199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332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47 to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78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6556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CB4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C3E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04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8404.09-42698.9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B2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03-55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D4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179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6584.4-217332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690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8.56-145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2B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89 to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3D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3497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7EF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09B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79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8215.81-52995.82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21E0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3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24.82-647.2)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6BA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794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6605.52-134031.8)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164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75.73-783.84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2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64 to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73FB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4AAD823C">
      <w:pPr>
        <w:spacing w:line="480" w:lineRule="auto"/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Abbreviations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</w:t>
      </w:r>
      <w:r>
        <w:rPr>
          <w:rFonts w:hint="eastAsia" w:ascii="Times New Roman" w:hAnsi="Times New Roman"/>
          <w:sz w:val="24"/>
          <w:szCs w:val="24"/>
        </w:rPr>
        <w:t>APC, average annual percentage chan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E94769"/>
    <w:rsid w:val="17067126"/>
    <w:rsid w:val="2DF62518"/>
    <w:rsid w:val="4DA27D5E"/>
    <w:rsid w:val="56535401"/>
    <w:rsid w:val="598F78D9"/>
    <w:rsid w:val="60A84B8B"/>
    <w:rsid w:val="6E54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6</Words>
  <Characters>2922</Characters>
  <Lines>0</Lines>
  <Paragraphs>0</Paragraphs>
  <TotalTime>3</TotalTime>
  <ScaleCrop>false</ScaleCrop>
  <LinksUpToDate>false</LinksUpToDate>
  <CharactersWithSpaces>302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5:48:00Z</dcterms:created>
  <dc:creator>Lenovo</dc:creator>
  <cp:lastModifiedBy>绿蜡</cp:lastModifiedBy>
  <dcterms:modified xsi:type="dcterms:W3CDTF">2025-03-12T02:2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078A90C6547D4EBB979A755CAEDB67CE_12</vt:lpwstr>
  </property>
</Properties>
</file>